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9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38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9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4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38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38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4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.08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2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1.6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9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2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.46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9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9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.08 ± 10.02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.15</w:t>
            </w:r>
          </w:p>
        </w:tc>
      </w:tr>
      <w:tr w:rsidR="000A10D5" w:rsidRPr="00CB4E1C" w:rsidTr="007E7FE7">
        <w:tc>
          <w:tcPr>
            <w:tcW w:w="2093" w:type="dxa"/>
          </w:tcPr>
          <w:p w:rsidR="000A10D5" w:rsidRPr="00CB4E1C" w:rsidRDefault="000A10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0A10D5" w:rsidRPr="00CB4E1C" w:rsidRDefault="000A10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25</w:t>
            </w:r>
          </w:p>
        </w:tc>
        <w:tc>
          <w:tcPr>
            <w:tcW w:w="1763" w:type="dxa"/>
          </w:tcPr>
          <w:p w:rsidR="000A10D5" w:rsidRPr="00CB4E1C" w:rsidRDefault="000A10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0A10D5" w:rsidRPr="00CB4E1C" w:rsidRDefault="000A10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3</w:t>
            </w:r>
          </w:p>
        </w:tc>
        <w:tc>
          <w:tcPr>
            <w:tcW w:w="2091" w:type="dxa"/>
          </w:tcPr>
          <w:p w:rsidR="000A10D5" w:rsidRPr="00CB4E1C" w:rsidRDefault="000A10D5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0D5"/>
    <w:rsid w:val="000A10D5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0D5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0D5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6</Characters>
  <Application>Microsoft Macintosh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5:00Z</dcterms:created>
  <dcterms:modified xsi:type="dcterms:W3CDTF">2015-08-11T12:26:00Z</dcterms:modified>
</cp:coreProperties>
</file>